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3. Description of the studies included in the review according to methodological characteristics – part II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2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4"/>
        <w:gridCol w:w="2043"/>
        <w:gridCol w:w="1440"/>
        <w:gridCol w:w="1620"/>
        <w:gridCol w:w="2071"/>
        <w:gridCol w:w="1260"/>
        <w:gridCol w:w="1620"/>
        <w:gridCol w:w="2520"/>
      </w:tblGrid>
      <w:tr>
        <w:trPr/>
        <w:tc>
          <w:tcPr>
            <w:tcW w:w="2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st author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year of publication)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ques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ckaging reques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scription request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s of medicines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use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nominator used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armacological group classification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urcio (2006)</w:t>
            </w:r>
          </w:p>
        </w:tc>
        <w:tc>
          <w:tcPr>
            <w:tcW w:w="20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ostini (2004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on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HF</w:t>
            </w:r>
            <w:r>
              <w:rPr>
                <w:vertAlign w:val="superscript"/>
                <w:lang w:val="en-US"/>
              </w:rPr>
              <w:t>6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-Windi (2000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4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are (199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rais (2005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wad (2006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ver-the-coun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rat (2000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rdel (2000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escrib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rros e Sá (200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ver-the-coun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rtoldi (2004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lalock (2005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ekke (2006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zozowska (2002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rrasco-Garrido (2008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rvalho (2005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n (2001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elho Filho (2004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hen (1998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l Rio (199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ggen (199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4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spino (1998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gueiras (2000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llenbaum (1996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ores (2005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chs (2003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ckli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on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ru (199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ma (1998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ch (2004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dley (200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  <w:r>
              <w:rPr>
                <w:lang w:val="en-US"/>
              </w:rPr>
              <w:t xml:space="preserve"> and 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rshman (1995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dalgo (199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on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gan (1995)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HF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zazola-Conde (1998)</w:t>
            </w:r>
          </w:p>
        </w:tc>
        <w:tc>
          <w:tcPr>
            <w:tcW w:w="20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ohnson (1996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ckli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ver-the-coun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aufman (2002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larin (2003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ssila (1996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HF</w:t>
            </w:r>
            <w:r>
              <w:rPr>
                <w:vertAlign w:val="superscript"/>
                <w:lang w:val="en-US"/>
              </w:rPr>
              <w:t>6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yola Filho (2002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yola Filho (2006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alles (1998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xey (2003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escrib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elsen (2003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bermeyer (2002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ckli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bermeyer (2004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bermeyer (200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ckli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HF</w:t>
            </w:r>
            <w:r>
              <w:rPr>
                <w:vertAlign w:val="superscript"/>
                <w:lang w:val="en-US"/>
              </w:rPr>
              <w:t>6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iroga (1996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on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jmil (2000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calde (1998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on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osholm (199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on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ns (2002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ankar (2003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ankar (2002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Simoni (2000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eyn (2005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ckli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escrib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on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oehr (199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omas (1999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ilarino (1998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allsten (1995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eiderpass (1998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lls (199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pen en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C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2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oo (1995)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cklis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ividual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Types of medicines investigated in the survey: over-the-counter, prescribed or both</w:t>
        <w:tab/>
        <w:tab/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Type of medicine use investigated in the survey: to treat chronic diseases, to treat acute diseases or both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3 </w:t>
      </w:r>
      <w:r>
        <w:rPr>
          <w:sz w:val="20"/>
          <w:szCs w:val="20"/>
          <w:lang w:val="en-US"/>
        </w:rPr>
        <w:t xml:space="preserve">Denominators used in the analyses: individuals, medicines or both.  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4</w:t>
      </w:r>
      <w:r>
        <w:rPr>
          <w:sz w:val="20"/>
          <w:szCs w:val="20"/>
          <w:lang w:val="en-US"/>
        </w:rPr>
        <w:t xml:space="preserve"> NA: Not applicable</w:t>
        <w:tab/>
        <w:tab/>
        <w:tab/>
        <w:tab/>
        <w:tab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5</w:t>
      </w:r>
      <w:r>
        <w:rPr>
          <w:sz w:val="20"/>
          <w:szCs w:val="20"/>
          <w:lang w:val="en-US"/>
        </w:rPr>
        <w:t xml:space="preserve"> Other classification that was mentioned only once</w:t>
        <w:tab/>
        <w:tab/>
        <w:t xml:space="preserve">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6</w:t>
      </w:r>
      <w:r>
        <w:rPr>
          <w:sz w:val="20"/>
          <w:szCs w:val="20"/>
          <w:lang w:val="en-US"/>
        </w:rPr>
        <w:t xml:space="preserve"> AHF: American Hospital Formulary System 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7</w:t>
      </w:r>
      <w:r>
        <w:rPr>
          <w:sz w:val="20"/>
          <w:szCs w:val="20"/>
          <w:lang w:val="en-US"/>
        </w:rPr>
        <w:t xml:space="preserve"> Anatomical Therapeutic Chemical Classification System  </w:t>
        <w:tab/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 xml:space="preserve">8 </w:t>
      </w:r>
      <w:r>
        <w:rPr>
          <w:sz w:val="20"/>
          <w:szCs w:val="20"/>
          <w:lang w:val="en-US"/>
        </w:rPr>
        <w:t xml:space="preserve"> Mix of open ended questions and checklists or a specific list of medical conditions. </w:t>
      </w:r>
    </w:p>
    <w:sectPr>
      <w:type w:val="nextPage"/>
      <w:pgSz w:orient="landscape" w:w="16838" w:h="11906"/>
      <w:pgMar w:left="1134" w:right="1134" w:gutter="0" w:header="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20:50:00Z</dcterms:created>
  <dc:creator>Pedro C Hallal</dc:creator>
  <dc:description/>
  <cp:keywords/>
  <dc:language>en-US</dc:language>
  <cp:lastModifiedBy>Andrea</cp:lastModifiedBy>
  <dcterms:modified xsi:type="dcterms:W3CDTF">2008-10-09T13:41:00Z</dcterms:modified>
  <cp:revision>4</cp:revision>
  <dc:subject/>
  <dc:title>1º autor (ano)</dc:title>
</cp:coreProperties>
</file>